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1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920"/>
        <w:gridCol w:w="755"/>
        <w:gridCol w:w="1165"/>
        <w:gridCol w:w="1701"/>
      </w:tblGrid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G Category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d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CO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Annotated  COGs</w:t>
            </w:r>
          </w:p>
        </w:tc>
      </w:tr>
      <w:tr>
        <w:trPr>
          <w:trHeight w:val="255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ation storage and processing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RNA processing and modificati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Replication, recombination and repair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hromatin structure and dynamic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%</w:t>
            </w:r>
          </w:p>
        </w:tc>
      </w:tr>
      <w:tr>
        <w:trPr>
          <w:trHeight w:val="255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ular processes and signaling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uclear structure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efense mechanism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ignal transduction mechanism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ell wall/membrane/envelope biogenesi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Extracellular structur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%</w:t>
            </w:r>
          </w:p>
        </w:tc>
      </w:tr>
      <w:tr>
        <w:trPr>
          <w:trHeight w:val="255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3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7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ucleotide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oenzyme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pid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Inorganic ion transport and me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%</w:t>
            </w:r>
          </w:p>
        </w:tc>
      </w:tr>
      <w:tr>
        <w:trPr>
          <w:trHeight w:val="255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orly characterized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General function prediction only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2%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unction unknow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9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